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8306"/>
      </w:tblGrid>
      <w:tr w:rsidR="00E2761C" w:rsidRPr="00E2761C" w14:paraId="3862592E" w14:textId="77777777" w:rsidTr="00E2761C">
        <w:trPr>
          <w:trHeight w:val="278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254F7" w14:textId="56AD68D5" w:rsidR="00E2761C" w:rsidRPr="00E2761C" w:rsidRDefault="00B7456A" w:rsidP="00E27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5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Table S1. </w:t>
            </w:r>
            <w:r w:rsidR="00E2761C"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The study inclusion and exclusion criteria</w:t>
            </w:r>
          </w:p>
        </w:tc>
      </w:tr>
      <w:tr w:rsidR="00E2761C" w:rsidRPr="00E2761C" w14:paraId="243B9EC1" w14:textId="77777777" w:rsidTr="00E2761C">
        <w:trPr>
          <w:trHeight w:val="278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3FE32" w14:textId="77777777" w:rsidR="00E2761C" w:rsidRPr="00E2761C" w:rsidRDefault="00E2761C" w:rsidP="00E276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lusion criteria</w:t>
            </w:r>
          </w:p>
        </w:tc>
      </w:tr>
      <w:tr w:rsidR="00E2761C" w:rsidRPr="00E2761C" w14:paraId="02C97B92" w14:textId="77777777" w:rsidTr="00E2761C">
        <w:trPr>
          <w:trHeight w:val="278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1CBF" w14:textId="6E37EBFA" w:rsidR="00E2761C" w:rsidRPr="00E2761C" w:rsidRDefault="00E2761C" w:rsidP="00E2761C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years of age or older</w:t>
            </w:r>
          </w:p>
        </w:tc>
      </w:tr>
      <w:tr w:rsidR="00E2761C" w:rsidRPr="00E2761C" w14:paraId="4C7B1E35" w14:textId="77777777" w:rsidTr="00E2761C">
        <w:trPr>
          <w:trHeight w:val="1665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963BA7" w14:textId="24AA8452" w:rsidR="00E2761C" w:rsidRPr="00E2761C" w:rsidRDefault="00E2761C" w:rsidP="00E2761C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defined as office systolic blood pressure (SBP) values ≥140 mmHg and/or diastolic BP (DBP) values ≥90 mmHg, self-reported history of hypertension, or the use of antihypertensive drug(s) at baseline</w:t>
            </w:r>
          </w:p>
        </w:tc>
      </w:tr>
      <w:tr w:rsidR="00E2761C" w:rsidRPr="00E2761C" w14:paraId="5ACCE42C" w14:textId="77777777" w:rsidTr="00E2761C">
        <w:trPr>
          <w:trHeight w:val="278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2ABFD" w14:textId="4497AA50" w:rsidR="00E2761C" w:rsidRPr="00E2761C" w:rsidRDefault="00E2761C" w:rsidP="00E2761C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ed informed consent</w:t>
            </w:r>
          </w:p>
        </w:tc>
      </w:tr>
      <w:tr w:rsidR="00E2761C" w:rsidRPr="00E2761C" w14:paraId="0094318D" w14:textId="77777777" w:rsidTr="00E2761C">
        <w:trPr>
          <w:trHeight w:val="278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A4EF8" w14:textId="77777777" w:rsidR="00E2761C" w:rsidRPr="00E2761C" w:rsidRDefault="00E2761C" w:rsidP="00E276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lusion criteria</w:t>
            </w:r>
          </w:p>
        </w:tc>
      </w:tr>
      <w:tr w:rsidR="00E2761C" w:rsidRPr="00E2761C" w14:paraId="66C4B4F5" w14:textId="77777777" w:rsidTr="00B7456A">
        <w:trPr>
          <w:trHeight w:val="833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3D9D34" w14:textId="6B1CF5FF" w:rsidR="00E2761C" w:rsidRPr="00E2761C" w:rsidRDefault="00E2761C" w:rsidP="00E2761C">
            <w:pPr>
              <w:pStyle w:val="a9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ychological or nervous system impairment resulting in an inability to demonstrate informed consent</w:t>
            </w:r>
          </w:p>
        </w:tc>
      </w:tr>
      <w:tr w:rsidR="00E2761C" w:rsidRPr="00E2761C" w14:paraId="0E22E5CA" w14:textId="77777777" w:rsidTr="00E2761C">
        <w:trPr>
          <w:trHeight w:val="833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FD29" w14:textId="2B69BBEA" w:rsidR="00E2761C" w:rsidRPr="00E2761C" w:rsidRDefault="00E2761C" w:rsidP="00E2761C">
            <w:pPr>
              <w:pStyle w:val="a9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be followed up according to the study protocol, or plans to relocate in the near future</w:t>
            </w:r>
          </w:p>
        </w:tc>
      </w:tr>
      <w:tr w:rsidR="00E2761C" w:rsidRPr="00E2761C" w14:paraId="126F8A54" w14:textId="77777777" w:rsidTr="00B7456A">
        <w:trPr>
          <w:trHeight w:val="833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62C54" w14:textId="0235AC22" w:rsidR="00E2761C" w:rsidRPr="00E2761C" w:rsidRDefault="00E2761C" w:rsidP="00E2761C">
            <w:pPr>
              <w:pStyle w:val="a9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s who were not suitable for inclusion or for long-term follow-up as assessed by the study physicians</w:t>
            </w:r>
          </w:p>
        </w:tc>
      </w:tr>
    </w:tbl>
    <w:p w14:paraId="3279B799" w14:textId="02852607" w:rsidR="00E2761C" w:rsidRDefault="00E2761C" w:rsidP="00E2761C">
      <w:pPr>
        <w:widowControl/>
        <w:tabs>
          <w:tab w:val="center" w:pos="4153"/>
        </w:tabs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ab/>
      </w:r>
    </w:p>
    <w:p w14:paraId="017F95C1" w14:textId="1DE6989E" w:rsidR="00E2761C" w:rsidRPr="00E2761C" w:rsidRDefault="00E2761C" w:rsidP="00E2761C">
      <w:pPr>
        <w:rPr>
          <w:rFonts w:ascii="Times New Roman" w:eastAsia="等线" w:hAnsi="Times New Roman" w:cs="Times New Roman"/>
          <w:sz w:val="20"/>
          <w:szCs w:val="20"/>
        </w:rPr>
        <w:sectPr w:rsidR="00E2761C" w:rsidRPr="00E276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89"/>
        <w:gridCol w:w="1511"/>
        <w:gridCol w:w="1481"/>
        <w:gridCol w:w="1510"/>
        <w:gridCol w:w="1015"/>
      </w:tblGrid>
      <w:tr w:rsidR="0048626B" w:rsidRPr="0048626B" w14:paraId="4FFFF7BD" w14:textId="77777777" w:rsidTr="0048626B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747F" w14:textId="4CC76088" w:rsidR="0048626B" w:rsidRPr="00A9645B" w:rsidRDefault="00776CC5" w:rsidP="00A964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64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A964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B745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A964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48626B" w:rsidRPr="00A964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rtality during follow-up was described according to classification of LDL-C/HDL-C ratio</w:t>
            </w:r>
          </w:p>
        </w:tc>
      </w:tr>
      <w:tr w:rsidR="0048626B" w:rsidRPr="0048626B" w14:paraId="7A2A204F" w14:textId="77777777" w:rsidTr="0048626B">
        <w:trPr>
          <w:trHeight w:val="285"/>
        </w:trPr>
        <w:tc>
          <w:tcPr>
            <w:tcW w:w="1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F211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/HDL-C ratio*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638F0" w14:textId="7DAA94B0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.6</w:t>
            </w:r>
            <w:r w:rsidR="00C64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322F6" w14:textId="21F41821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 w:rsidR="00C64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</w:t>
            </w:r>
            <w:r w:rsidR="00C64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0EDB1" w14:textId="0F70FE19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2.</w:t>
            </w:r>
            <w:r w:rsidR="00C64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B6D3A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48626B" w:rsidRPr="0048626B" w14:paraId="24888153" w14:textId="77777777" w:rsidTr="0048626B">
        <w:trPr>
          <w:trHeight w:val="278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7986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E938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77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AD2A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38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D0FE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77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649B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8626B" w:rsidRPr="0048626B" w14:paraId="49248AC3" w14:textId="77777777" w:rsidTr="0048626B">
        <w:trPr>
          <w:trHeight w:val="278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201A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3BD7" w14:textId="7CD0C85D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64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7 (55.0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A25C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9 (45.2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9BE8" w14:textId="70A39C55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64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 (42.8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F01E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8626B" w:rsidRPr="0048626B" w14:paraId="20DF36F3" w14:textId="77777777" w:rsidTr="0048626B">
        <w:trPr>
          <w:trHeight w:val="278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28D8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9D52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71 ± 5.5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04C4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10 ± 5.3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B2F6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73 ± 4.9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6673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8626B" w:rsidRPr="0048626B" w14:paraId="6AF3CD6F" w14:textId="77777777" w:rsidTr="0048626B">
        <w:trPr>
          <w:trHeight w:val="278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D4C8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kg/m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C197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38 ± 4.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9BE4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77 ± 3.0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5219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85 ± 3.2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3B81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8626B" w:rsidRPr="0048626B" w14:paraId="508F27C4" w14:textId="77777777" w:rsidTr="0048626B">
        <w:trPr>
          <w:trHeight w:val="278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F8C3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-cause mortality, n (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17CC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 (2.5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C77A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.3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490B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2.3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0DE7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48626B" w:rsidRPr="0048626B" w14:paraId="1C7C6FA9" w14:textId="77777777" w:rsidTr="0048626B">
        <w:trPr>
          <w:trHeight w:val="278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63AB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ses of death, n (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6C51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2710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36CE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33D7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 w:rsidR="0048626B" w:rsidRPr="0048626B" w14:paraId="1AEBA32E" w14:textId="77777777" w:rsidTr="0048626B">
        <w:trPr>
          <w:trHeight w:val="278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74D8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6321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26.3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A8C2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5.79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BDB2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31.8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1761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8626B" w:rsidRPr="0048626B" w14:paraId="6D9360BF" w14:textId="77777777" w:rsidTr="0048626B">
        <w:trPr>
          <w:trHeight w:val="278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E55D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0FD5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22.2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1934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21.0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838E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30.3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CA1C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8626B" w:rsidRPr="0048626B" w14:paraId="21723292" w14:textId="77777777" w:rsidTr="0048626B">
        <w:trPr>
          <w:trHeight w:val="278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71A7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EDA9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23.6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25A4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47.3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D5BA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6.6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0F8C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8626B" w:rsidRPr="0048626B" w14:paraId="75EDA0F3" w14:textId="77777777" w:rsidTr="0048626B">
        <w:trPr>
          <w:trHeight w:val="278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D42C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iratory diseas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5A3F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8.3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520EB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9EEE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D5D9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8626B" w:rsidRPr="0048626B" w14:paraId="60E6C0B7" w14:textId="77777777" w:rsidTr="0048626B">
        <w:trPr>
          <w:trHeight w:val="285"/>
        </w:trPr>
        <w:tc>
          <w:tcPr>
            <w:tcW w:w="1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702E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06FC0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9.44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BE6D4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5.79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310D4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21.2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98F9A" w14:textId="77777777" w:rsidR="0048626B" w:rsidRPr="0048626B" w:rsidRDefault="0048626B" w:rsidP="00A9645B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8626B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1084D4C" w14:textId="1233B24A" w:rsidR="00E85C4D" w:rsidRPr="00E85C4D" w:rsidRDefault="00E85C4D" w:rsidP="00E85C4D">
      <w:pPr>
        <w:rPr>
          <w:rFonts w:ascii="Times New Roman" w:hAnsi="Times New Roman" w:cs="Times New Roman"/>
          <w:sz w:val="20"/>
          <w:szCs w:val="20"/>
        </w:rPr>
      </w:pPr>
      <w:r w:rsidRPr="00E85C4D">
        <w:rPr>
          <w:rFonts w:ascii="Times New Roman" w:hAnsi="Times New Roman" w:cs="Times New Roman"/>
          <w:sz w:val="20"/>
          <w:szCs w:val="20"/>
        </w:rPr>
        <w:t>Abbreviations: BMI, body mass index; C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85C4D">
        <w:rPr>
          <w:rFonts w:ascii="Times New Roman" w:hAnsi="Times New Roman" w:cs="Times New Roman"/>
          <w:sz w:val="20"/>
          <w:szCs w:val="20"/>
        </w:rPr>
        <w:t xml:space="preserve">D,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85C4D">
        <w:rPr>
          <w:rFonts w:ascii="Times New Roman" w:hAnsi="Times New Roman" w:cs="Times New Roman"/>
          <w:sz w:val="20"/>
          <w:szCs w:val="20"/>
        </w:rPr>
        <w:t>ardiovascular diseases; LDL-C, low density lipoprotein cholesterol; HDL-C, high density lipoprotein cholesterol.</w:t>
      </w:r>
    </w:p>
    <w:p w14:paraId="2957AA9B" w14:textId="77777777" w:rsidR="00A9645B" w:rsidRDefault="00E85C4D" w:rsidP="00E85C4D">
      <w:pPr>
        <w:rPr>
          <w:rFonts w:ascii="Times New Roman" w:hAnsi="Times New Roman" w:cs="Times New Roman"/>
          <w:sz w:val="20"/>
          <w:szCs w:val="20"/>
        </w:rPr>
        <w:sectPr w:rsidR="00A964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85C4D">
        <w:rPr>
          <w:rFonts w:ascii="Times New Roman" w:hAnsi="Times New Roman" w:cs="Times New Roman"/>
          <w:sz w:val="20"/>
          <w:szCs w:val="20"/>
        </w:rPr>
        <w:t>*Data are presented as number (%) or mean ± standard deviation.</w:t>
      </w:r>
      <w:r w:rsidR="00C97F00" w:rsidRPr="00E85C4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6"/>
        <w:gridCol w:w="1185"/>
        <w:gridCol w:w="1277"/>
        <w:gridCol w:w="654"/>
        <w:gridCol w:w="1228"/>
        <w:gridCol w:w="654"/>
        <w:gridCol w:w="1228"/>
        <w:gridCol w:w="654"/>
      </w:tblGrid>
      <w:tr w:rsidR="00A9645B" w:rsidRPr="00C06687" w14:paraId="5576AD3F" w14:textId="77777777" w:rsidTr="004009C3">
        <w:trPr>
          <w:trHeight w:val="28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8CF55" w14:textId="7F15D466" w:rsidR="00A9645B" w:rsidRPr="00C06687" w:rsidRDefault="00A9645B" w:rsidP="004009C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240DF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B7456A" w:rsidRPr="00240DF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</w:t>
            </w:r>
            <w:r w:rsidRPr="00240DF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 Association between the LDL-C/HDL-C ratio and all-cause mortality during the follow-up period</w:t>
            </w:r>
          </w:p>
        </w:tc>
      </w:tr>
      <w:tr w:rsidR="00A9645B" w:rsidRPr="00C06687" w14:paraId="23888EF1" w14:textId="77777777" w:rsidTr="00A9645B">
        <w:trPr>
          <w:trHeight w:val="285"/>
        </w:trPr>
        <w:tc>
          <w:tcPr>
            <w:tcW w:w="85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11AA9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DL-C/HDL-C ratio</w:t>
            </w:r>
          </w:p>
        </w:tc>
        <w:tc>
          <w:tcPr>
            <w:tcW w:w="7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897E5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vents, 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DF24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55B3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83E7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0085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D2B8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C5F8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645B" w:rsidRPr="00C06687" w14:paraId="7A85EBA5" w14:textId="77777777" w:rsidTr="00A9645B">
        <w:trPr>
          <w:trHeight w:val="285"/>
        </w:trPr>
        <w:tc>
          <w:tcPr>
            <w:tcW w:w="8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070D8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5D845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6CC0C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β (95% CI) 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C14E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A71C0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B73A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4332B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BF48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A9645B" w:rsidRPr="00C06687" w14:paraId="5DB52504" w14:textId="77777777" w:rsidTr="00A9645B">
        <w:trPr>
          <w:trHeight w:val="278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0582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5412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57/6,947 (2.2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1C83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08 (-0.32, 0.1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D608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E844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6 (-0.19, 0.3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601A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B8C2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2 (-0.28, 0.3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D938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</w:tr>
      <w:tr w:rsidR="00A9645B" w:rsidRPr="00C06687" w14:paraId="0EE69993" w14:textId="77777777" w:rsidTr="00A9645B">
        <w:trPr>
          <w:trHeight w:val="278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E50C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Quintil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A1A0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4DAB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6B19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469E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FF81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C51D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CDC9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9645B" w:rsidRPr="00C06687" w14:paraId="631FA6BB" w14:textId="77777777" w:rsidTr="00A9645B">
        <w:trPr>
          <w:trHeight w:val="278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5220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   &lt;1.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7888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0/1,387 (2.8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CA42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6 (0.21, 1.3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F915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4976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4 (0.08, 1.1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FB7F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29DA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8 (0.11, 1.2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6DA2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</w:tr>
      <w:tr w:rsidR="00A9645B" w:rsidRPr="00C06687" w14:paraId="22FF1AD4" w14:textId="77777777" w:rsidTr="00A9645B">
        <w:trPr>
          <w:trHeight w:val="278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4DB1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   1.16-1.6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5F83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2/1,389 (2.3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E0C2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3 (-0.04, 1.1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46D8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BA8B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5 (-0.13, 1.0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1375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2261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9 (-0.09, 1.0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C9E4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</w:tr>
      <w:tr w:rsidR="00A9645B" w:rsidRPr="00C06687" w14:paraId="039A7E0B" w14:textId="77777777" w:rsidTr="00A9645B">
        <w:trPr>
          <w:trHeight w:val="278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F92E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   1.67-2.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1C19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9/1,389 (1.3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C260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A7CD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55E3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CD51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6CD3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B0AB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645B" w:rsidRPr="00C06687" w14:paraId="565D59E8" w14:textId="77777777" w:rsidTr="00A9645B">
        <w:trPr>
          <w:trHeight w:val="278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3174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   2.10-2.7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1796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0/1,387 (2.1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DDA3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7 (-0.11, 1.0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91B3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77E9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7 (-0.02, 1.1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1776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E056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0 (0.01, 1.2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0E3E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A9645B" w:rsidRPr="00C06687" w14:paraId="2981503C" w14:textId="77777777" w:rsidTr="00A9645B">
        <w:trPr>
          <w:trHeight w:val="278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FD03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   ≥2.7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2CDD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6/1,389 (2.5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ECC8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5 (0.09, 1.2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8DF9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50B7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6 (0.20, 1.3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4C5B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0AA9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1 (0.20, 1.4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D9CD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A9645B" w:rsidRPr="00C06687" w14:paraId="5FA3444F" w14:textId="77777777" w:rsidTr="00A9645B">
        <w:trPr>
          <w:trHeight w:val="278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E191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ategori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545C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41B6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B95C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DAE2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EF7C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4AA7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C402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9645B" w:rsidRPr="00C06687" w14:paraId="79DC28DA" w14:textId="77777777" w:rsidTr="00A9645B">
        <w:trPr>
          <w:trHeight w:val="278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84C3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   &lt;1.6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F332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2/2,776 (2.5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B481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5 (0.14, 1.1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B612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9819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5 (0.04, 1.0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BC77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02B6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9 (0.07, 1.1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E605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A9645B" w:rsidRPr="00C06687" w14:paraId="3331F827" w14:textId="77777777" w:rsidTr="00A9645B">
        <w:trPr>
          <w:trHeight w:val="278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27A3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   1.67-2.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562E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9/1,389 (1.3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04DD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908B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DA86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F8BC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1028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B07F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645B" w:rsidRPr="00C06687" w14:paraId="6A1E9FB9" w14:textId="77777777" w:rsidTr="00A9645B">
        <w:trPr>
          <w:trHeight w:val="278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C3B7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   ≥2.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0B43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6/2,776 (2.3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E3A2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6 (0.05, 1.0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6C9C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5D56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7 (0.15, 1.1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8837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919D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0 (0.16, 1.2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1E49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A9645B" w:rsidRPr="00C06687" w14:paraId="2BEA5EF1" w14:textId="77777777" w:rsidTr="00A9645B">
        <w:trPr>
          <w:trHeight w:val="285"/>
        </w:trPr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67CE" w14:textId="77777777" w:rsidR="00A9645B" w:rsidRPr="00C06687" w:rsidRDefault="00A9645B" w:rsidP="004009C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1D62" w14:textId="77777777" w:rsidR="00A9645B" w:rsidRPr="00C06687" w:rsidRDefault="00A9645B" w:rsidP="00400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50062" w14:textId="77777777" w:rsidR="00A9645B" w:rsidRPr="00C06687" w:rsidRDefault="00A9645B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66</w:t>
            </w:r>
          </w:p>
        </w:tc>
        <w:tc>
          <w:tcPr>
            <w:tcW w:w="11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89E4" w14:textId="77777777" w:rsidR="00A9645B" w:rsidRPr="00C06687" w:rsidRDefault="00A9645B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75</w:t>
            </w:r>
          </w:p>
        </w:tc>
        <w:tc>
          <w:tcPr>
            <w:tcW w:w="11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C4F3" w14:textId="77777777" w:rsidR="00A9645B" w:rsidRPr="00C06687" w:rsidRDefault="00A9645B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6687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50</w:t>
            </w:r>
          </w:p>
        </w:tc>
      </w:tr>
    </w:tbl>
    <w:p w14:paraId="71CF6049" w14:textId="77777777" w:rsidR="00A9645B" w:rsidRPr="0084744F" w:rsidRDefault="00A9645B" w:rsidP="00A9645B">
      <w:pPr>
        <w:spacing w:line="360" w:lineRule="auto"/>
        <w:rPr>
          <w:rFonts w:ascii="Times New Roman" w:hAnsi="Times New Roman"/>
          <w:kern w:val="0"/>
          <w:sz w:val="20"/>
          <w:szCs w:val="20"/>
          <w:lang w:bidi="ar"/>
        </w:rPr>
      </w:pPr>
      <w:r w:rsidRPr="0084744F">
        <w:rPr>
          <w:rFonts w:ascii="Times New Roman" w:hAnsi="Times New Roman"/>
          <w:kern w:val="0"/>
          <w:sz w:val="20"/>
          <w:szCs w:val="20"/>
          <w:lang w:bidi="ar"/>
        </w:rPr>
        <w:t>Abbreviations: CI, confidence interval; LDL-C, low density lipoprotein-cholesterol; HDL-C, high-density lipoprotein cholesterol.</w:t>
      </w:r>
    </w:p>
    <w:p w14:paraId="27A03862" w14:textId="77777777" w:rsidR="00A22B7D" w:rsidRDefault="00A9645B" w:rsidP="00A22B7D">
      <w:pPr>
        <w:spacing w:line="360" w:lineRule="auto"/>
        <w:rPr>
          <w:rFonts w:ascii="Times New Roman" w:hAnsi="Times New Roman"/>
          <w:kern w:val="0"/>
          <w:sz w:val="20"/>
          <w:szCs w:val="20"/>
          <w:lang w:bidi="ar"/>
        </w:rPr>
        <w:sectPr w:rsidR="00A22B7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4744F">
        <w:rPr>
          <w:rFonts w:ascii="Times New Roman" w:hAnsi="Times New Roman"/>
          <w:kern w:val="0"/>
          <w:sz w:val="20"/>
          <w:szCs w:val="20"/>
          <w:lang w:bidi="ar"/>
        </w:rPr>
        <w:t xml:space="preserve">Model 1: adjusted for none. Model 2: adjusted for age, sex. Model 3: adjusted for age, sex, BMI, SBP, DBP, TG, </w:t>
      </w:r>
      <w:proofErr w:type="spellStart"/>
      <w:r w:rsidRPr="0084744F">
        <w:rPr>
          <w:rFonts w:ascii="Times New Roman" w:hAnsi="Times New Roman"/>
          <w:kern w:val="0"/>
          <w:sz w:val="20"/>
          <w:szCs w:val="20"/>
          <w:lang w:bidi="ar"/>
        </w:rPr>
        <w:t>Hcy</w:t>
      </w:r>
      <w:proofErr w:type="spellEnd"/>
      <w:r w:rsidRPr="0084744F">
        <w:rPr>
          <w:rFonts w:ascii="Times New Roman" w:hAnsi="Times New Roman"/>
          <w:kern w:val="0"/>
          <w:sz w:val="20"/>
          <w:szCs w:val="20"/>
          <w:lang w:bidi="ar"/>
        </w:rPr>
        <w:t>, FBG, SUA, eGFR, smoking, alcohol consumption, diabetes, stroke, CVD and anti-hypertensive drug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11"/>
        <w:gridCol w:w="1642"/>
        <w:gridCol w:w="1995"/>
        <w:gridCol w:w="1469"/>
        <w:gridCol w:w="1389"/>
      </w:tblGrid>
      <w:tr w:rsidR="00A22B7D" w:rsidRPr="00AE0713" w14:paraId="35E3BCE4" w14:textId="77777777" w:rsidTr="00A22B7D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CF62" w14:textId="3AE01772" w:rsidR="00A22B7D" w:rsidRPr="00AE0713" w:rsidRDefault="00A22B7D" w:rsidP="004009C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240DF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B7456A" w:rsidRPr="00240DF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</w:t>
            </w:r>
            <w:r w:rsidRPr="00240DF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 The subgroup analysis for LDL-C/HDL-C ratio on all-cause mortality</w:t>
            </w:r>
          </w:p>
        </w:tc>
      </w:tr>
      <w:tr w:rsidR="00A22B7D" w:rsidRPr="00AE0713" w14:paraId="660E6118" w14:textId="77777777" w:rsidTr="00A22B7D">
        <w:trPr>
          <w:trHeight w:val="285"/>
        </w:trPr>
        <w:tc>
          <w:tcPr>
            <w:tcW w:w="109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24BF1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21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869F1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ategories of LDL-C/HDL-C ratio, β (95% CI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51318" w14:textId="77777777" w:rsidR="00A22B7D" w:rsidRPr="00AE0713" w:rsidRDefault="00A22B7D" w:rsidP="004009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A8A09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A22B7D" w:rsidRPr="00AE0713" w14:paraId="3CE430B2" w14:textId="77777777" w:rsidTr="00A22B7D">
        <w:trPr>
          <w:trHeight w:val="285"/>
        </w:trPr>
        <w:tc>
          <w:tcPr>
            <w:tcW w:w="10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FD027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3A5E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ow (&lt;1.67)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8E598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erence (1.67-2.10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A999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igh (≥2.10)</w:t>
            </w: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320F6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0FD9CD09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E067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8AAF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4F6A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684D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4729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</w:tr>
      <w:tr w:rsidR="00A22B7D" w:rsidRPr="00AE0713" w14:paraId="72406245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7D48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F0AC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0 (-0.31, 0.91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D531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A96C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1 (-0.24, 1.0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4803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6A37C465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E056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130B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3 (0.16, 2.31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51A1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7604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7 (0.30, 2.4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39D6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6E8F3D92" w14:textId="77777777" w:rsidTr="00A22B7D">
        <w:trPr>
          <w:trHeight w:val="30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80E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MI, kg/m</w:t>
            </w: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3A78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F153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CDFF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AF77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</w:tr>
      <w:tr w:rsidR="00A22B7D" w:rsidRPr="00AE0713" w14:paraId="3D40A158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05F9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   &lt;2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E5B8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8 (-0.02, 1.1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8986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D709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7 (0.13, 1.4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49C3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23D2AC92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8F32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   ≥2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7663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3 (-0.49, 1.74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8C4E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6C19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4 (-0.47, 1.5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B3CE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3E59E8C1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227F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4A97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3E45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DED8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CF05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10</w:t>
            </w:r>
          </w:p>
        </w:tc>
      </w:tr>
      <w:tr w:rsidR="00A22B7D" w:rsidRPr="00AE0713" w14:paraId="378DFE93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0A35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61C8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4 (-0.01, 1.08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F6EC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773B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0 (0.04, 1.1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CE73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5CB751C0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1D59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D845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4 (-0.93, 3.62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88FD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150C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02 (-0.22, 4.2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3D9B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5F6F4B81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28E9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5DA5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451B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DF31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5875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</w:tr>
      <w:tr w:rsidR="00A22B7D" w:rsidRPr="00AE0713" w14:paraId="54C5BC42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8D3F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8D9E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6 (-0.09, 1.00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B72C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E57A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1 (0.15, 1.2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7900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38CBC516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FFDA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19CD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2 (-0.94, 3.77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8B83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09B6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2 (-2.48, 2.9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8541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2DE902F3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B8DA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778F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863C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8B1A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6673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A22B7D" w:rsidRPr="00AE0713" w14:paraId="5E469F55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EE74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D199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8 (-0.07, 1.03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C549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27CF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3 (-0.05, 1.10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0313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7C7C4460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58E5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1AF1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92 (-0.20, 4.03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498B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49F6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16 (0.06, 4.2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54DB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102DCEBC" w14:textId="77777777" w:rsidTr="00A22B7D">
        <w:trPr>
          <w:trHeight w:val="30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0997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GFR, ml/min/1.73m</w:t>
            </w: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C34B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DB21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5463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13D0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A22B7D" w:rsidRPr="00AE0713" w14:paraId="11CC914B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B04D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   &lt;6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680B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4 (0.23, 3.24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4152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99AA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29 (0.76, 3.8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F568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5D89CB64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9D0B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   ≥6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B50B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7 (-0.21, 0.94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3F30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E641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7 (-0.23, 0.9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594E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34993ADD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B52A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CD12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09F4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8405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9E5E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60</w:t>
            </w:r>
          </w:p>
        </w:tc>
      </w:tr>
      <w:tr w:rsidR="00A22B7D" w:rsidRPr="00AE0713" w14:paraId="13560023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0B65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1D18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5 (0.15, 1.36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2837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A19E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4 (0.12, 1.3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09DB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0690E284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EF91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7800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8 (-0.98, 1.14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682C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4776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0 (-0.49, 1.6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4DDD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1F54967A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A383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D653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D9D5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BC9B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8CCF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59</w:t>
            </w:r>
          </w:p>
        </w:tc>
      </w:tr>
      <w:tr w:rsidR="00A22B7D" w:rsidRPr="00AE0713" w14:paraId="17B800CC" w14:textId="77777777" w:rsidTr="00A22B7D">
        <w:trPr>
          <w:trHeight w:val="278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7F6B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EF16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7 (0.01, 1.13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CFD8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7BCA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0 (0.12, 1.2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EAFF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2B7D" w:rsidRPr="00AE0713" w14:paraId="6610D1DB" w14:textId="77777777" w:rsidTr="00A22B7D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4284" w14:textId="77777777" w:rsidR="00A22B7D" w:rsidRPr="00AE0713" w:rsidRDefault="00A22B7D" w:rsidP="004009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8277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8 (-0.97, 2.13)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F822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EF37" w14:textId="77777777" w:rsidR="00A22B7D" w:rsidRPr="00AE0713" w:rsidRDefault="00A22B7D" w:rsidP="004009C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2 (-0.93, 2.36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CFA08" w14:textId="77777777" w:rsidR="00A22B7D" w:rsidRPr="00AE0713" w:rsidRDefault="00A22B7D" w:rsidP="00400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AE071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268B31A" w14:textId="0F1876C2" w:rsidR="00A9645B" w:rsidRPr="00A22B7D" w:rsidRDefault="00A22B7D" w:rsidP="00A22B7D">
      <w:pPr>
        <w:spacing w:line="360" w:lineRule="auto"/>
        <w:rPr>
          <w:rFonts w:ascii="Times New Roman" w:hAnsi="Times New Roman"/>
          <w:kern w:val="0"/>
          <w:sz w:val="20"/>
          <w:szCs w:val="20"/>
          <w:lang w:bidi="ar"/>
        </w:rPr>
      </w:pPr>
      <w:r w:rsidRPr="00A22B7D">
        <w:rPr>
          <w:rFonts w:ascii="Times New Roman" w:hAnsi="Times New Roman"/>
          <w:kern w:val="0"/>
          <w:sz w:val="20"/>
          <w:szCs w:val="20"/>
          <w:lang w:bidi="ar"/>
        </w:rPr>
        <w:t xml:space="preserve">Adjusted for age, sex, BMI, SBP, DBP, TG, </w:t>
      </w:r>
      <w:proofErr w:type="spellStart"/>
      <w:r w:rsidRPr="00A22B7D">
        <w:rPr>
          <w:rFonts w:ascii="Times New Roman" w:hAnsi="Times New Roman"/>
          <w:kern w:val="0"/>
          <w:sz w:val="20"/>
          <w:szCs w:val="20"/>
          <w:lang w:bidi="ar"/>
        </w:rPr>
        <w:t>Hcy</w:t>
      </w:r>
      <w:proofErr w:type="spellEnd"/>
      <w:r w:rsidRPr="00A22B7D">
        <w:rPr>
          <w:rFonts w:ascii="Times New Roman" w:hAnsi="Times New Roman"/>
          <w:kern w:val="0"/>
          <w:sz w:val="20"/>
          <w:szCs w:val="20"/>
          <w:lang w:bidi="ar"/>
        </w:rPr>
        <w:t>, FBG, SUA, eGFR, smoking, alcohol consumption, diabetes, stroke, CVD and anti-hypertensive drugs, if not be stratified.</w:t>
      </w:r>
    </w:p>
    <w:sectPr w:rsidR="00A9645B" w:rsidRPr="00A22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42C8EB" w14:textId="77777777" w:rsidR="005A3C23" w:rsidRDefault="005A3C23" w:rsidP="00B440E3">
      <w:r>
        <w:separator/>
      </w:r>
    </w:p>
  </w:endnote>
  <w:endnote w:type="continuationSeparator" w:id="0">
    <w:p w14:paraId="3D04C64B" w14:textId="77777777" w:rsidR="005A3C23" w:rsidRDefault="005A3C23" w:rsidP="00B44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321DB8" w14:textId="77777777" w:rsidR="005A3C23" w:rsidRDefault="005A3C23" w:rsidP="00B440E3">
      <w:r>
        <w:separator/>
      </w:r>
    </w:p>
  </w:footnote>
  <w:footnote w:type="continuationSeparator" w:id="0">
    <w:p w14:paraId="383B70C6" w14:textId="77777777" w:rsidR="005A3C23" w:rsidRDefault="005A3C23" w:rsidP="00B440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E10809"/>
    <w:multiLevelType w:val="hybridMultilevel"/>
    <w:tmpl w:val="3EDE5282"/>
    <w:lvl w:ilvl="0" w:tplc="53A6735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155C51"/>
    <w:multiLevelType w:val="hybridMultilevel"/>
    <w:tmpl w:val="D59EB228"/>
    <w:lvl w:ilvl="0" w:tplc="41281D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642"/>
    <w:rsid w:val="00073833"/>
    <w:rsid w:val="00240DF5"/>
    <w:rsid w:val="002B0434"/>
    <w:rsid w:val="00340347"/>
    <w:rsid w:val="004455EE"/>
    <w:rsid w:val="0048626B"/>
    <w:rsid w:val="005A3C23"/>
    <w:rsid w:val="005D555A"/>
    <w:rsid w:val="006527FE"/>
    <w:rsid w:val="006A2789"/>
    <w:rsid w:val="006B0D76"/>
    <w:rsid w:val="00711C6D"/>
    <w:rsid w:val="00776CC5"/>
    <w:rsid w:val="007B5B75"/>
    <w:rsid w:val="00976892"/>
    <w:rsid w:val="00984E91"/>
    <w:rsid w:val="009A0018"/>
    <w:rsid w:val="009F2B9F"/>
    <w:rsid w:val="00A22B7D"/>
    <w:rsid w:val="00A61642"/>
    <w:rsid w:val="00A8309A"/>
    <w:rsid w:val="00A9645B"/>
    <w:rsid w:val="00AC4036"/>
    <w:rsid w:val="00B159DD"/>
    <w:rsid w:val="00B440E3"/>
    <w:rsid w:val="00B7456A"/>
    <w:rsid w:val="00C126CA"/>
    <w:rsid w:val="00C646D0"/>
    <w:rsid w:val="00C6718B"/>
    <w:rsid w:val="00C97F00"/>
    <w:rsid w:val="00CC183C"/>
    <w:rsid w:val="00D71670"/>
    <w:rsid w:val="00E2761C"/>
    <w:rsid w:val="00E85C4D"/>
    <w:rsid w:val="00EC0056"/>
    <w:rsid w:val="00F8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896D7"/>
  <w15:chartTrackingRefBased/>
  <w15:docId w15:val="{0A5DB735-3D9D-434E-9213-28B840BD6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4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40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4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40E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97F0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97F00"/>
    <w:rPr>
      <w:sz w:val="18"/>
      <w:szCs w:val="18"/>
    </w:rPr>
  </w:style>
  <w:style w:type="paragraph" w:styleId="a9">
    <w:name w:val="List Paragraph"/>
    <w:basedOn w:val="a"/>
    <w:uiPriority w:val="34"/>
    <w:qFormat/>
    <w:rsid w:val="00E2761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648</Words>
  <Characters>3699</Characters>
  <Application>Microsoft Office Word</Application>
  <DocSecurity>0</DocSecurity>
  <Lines>30</Lines>
  <Paragraphs>8</Paragraphs>
  <ScaleCrop>false</ScaleCrop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喻 瑜</dc:creator>
  <cp:keywords/>
  <dc:description/>
  <cp:lastModifiedBy>喻 瑜</cp:lastModifiedBy>
  <cp:revision>25</cp:revision>
  <dcterms:created xsi:type="dcterms:W3CDTF">2020-07-11T15:26:00Z</dcterms:created>
  <dcterms:modified xsi:type="dcterms:W3CDTF">2020-10-22T15:29:00Z</dcterms:modified>
</cp:coreProperties>
</file>